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6"/>
        <w:tblpPr w:leftFromText="180" w:rightFromText="180" w:vertAnchor="page" w:horzAnchor="margin" w:tblpY="1856"/>
        <w:tblW w:w="13603" w:type="dxa"/>
        <w:tblLook w:val="04A0" w:firstRow="1" w:lastRow="0" w:firstColumn="1" w:lastColumn="0" w:noHBand="0" w:noVBand="1"/>
      </w:tblPr>
      <w:tblGrid>
        <w:gridCol w:w="1460"/>
        <w:gridCol w:w="1087"/>
        <w:gridCol w:w="1417"/>
        <w:gridCol w:w="1985"/>
        <w:gridCol w:w="1984"/>
        <w:gridCol w:w="3969"/>
        <w:gridCol w:w="1701"/>
      </w:tblGrid>
      <w:tr w:rsidR="00EC2250" w:rsidRPr="004679C0" w:rsidTr="00EC22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EC2250" w:rsidRPr="004679C0" w:rsidRDefault="00EC2250" w:rsidP="00EC2250">
            <w:pPr>
              <w:rPr>
                <w:rFonts w:eastAsia="Times New Roman" w:cstheme="majorHAnsi"/>
                <w:color w:val="auto"/>
              </w:rPr>
            </w:pPr>
            <w:r w:rsidRPr="00B82186">
              <w:rPr>
                <w:rFonts w:eastAsia="Times New Roman" w:cstheme="majorHAnsi"/>
                <w:bCs w:val="0"/>
                <w:color w:val="auto"/>
                <w:lang w:val="en-US"/>
              </w:rPr>
              <w:t>OT</w:t>
            </w:r>
            <w:r w:rsidRPr="004679C0">
              <w:rPr>
                <w:rFonts w:eastAsia="Times New Roman" w:cstheme="majorHAnsi"/>
                <w:color w:val="auto"/>
              </w:rPr>
              <w:t>U</w:t>
            </w:r>
          </w:p>
        </w:tc>
        <w:tc>
          <w:tcPr>
            <w:tcW w:w="1087" w:type="dxa"/>
            <w:noWrap/>
            <w:hideMark/>
          </w:tcPr>
          <w:p w:rsidR="00EC2250" w:rsidRPr="004679C0" w:rsidRDefault="00EC2250" w:rsidP="00EC2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auto"/>
              </w:rPr>
            </w:pPr>
            <w:r w:rsidRPr="004679C0">
              <w:rPr>
                <w:rFonts w:eastAsia="Times New Roman" w:cstheme="majorHAnsi"/>
                <w:color w:val="auto"/>
              </w:rPr>
              <w:t>Season</w:t>
            </w:r>
          </w:p>
        </w:tc>
        <w:tc>
          <w:tcPr>
            <w:tcW w:w="1417" w:type="dxa"/>
            <w:noWrap/>
            <w:hideMark/>
          </w:tcPr>
          <w:p w:rsidR="00EC2250" w:rsidRPr="004679C0" w:rsidRDefault="00EC2250" w:rsidP="00EC2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auto"/>
              </w:rPr>
            </w:pPr>
            <w:r w:rsidRPr="004679C0">
              <w:rPr>
                <w:rFonts w:eastAsia="Times New Roman" w:cstheme="majorHAnsi"/>
                <w:color w:val="auto"/>
              </w:rPr>
              <w:t>Node Degree</w:t>
            </w:r>
          </w:p>
        </w:tc>
        <w:tc>
          <w:tcPr>
            <w:tcW w:w="1985" w:type="dxa"/>
            <w:noWrap/>
            <w:hideMark/>
          </w:tcPr>
          <w:p w:rsidR="00EC2250" w:rsidRPr="004679C0" w:rsidRDefault="00EC2250" w:rsidP="00EC2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auto"/>
              </w:rPr>
            </w:pPr>
            <w:r w:rsidRPr="004679C0">
              <w:rPr>
                <w:rFonts w:eastAsia="Times New Roman" w:cstheme="majorHAnsi"/>
                <w:color w:val="auto"/>
              </w:rPr>
              <w:t>Between</w:t>
            </w:r>
            <w:r w:rsidRPr="00B82186">
              <w:rPr>
                <w:rFonts w:eastAsia="Times New Roman" w:cstheme="majorHAnsi"/>
                <w:color w:val="auto"/>
              </w:rPr>
              <w:t>n</w:t>
            </w:r>
            <w:r w:rsidRPr="004679C0">
              <w:rPr>
                <w:rFonts w:eastAsia="Times New Roman" w:cstheme="majorHAnsi"/>
                <w:color w:val="auto"/>
              </w:rPr>
              <w:t>ess Centrality</w:t>
            </w:r>
          </w:p>
        </w:tc>
        <w:tc>
          <w:tcPr>
            <w:tcW w:w="1984" w:type="dxa"/>
            <w:noWrap/>
            <w:hideMark/>
          </w:tcPr>
          <w:p w:rsidR="00EC2250" w:rsidRPr="004679C0" w:rsidRDefault="00EC2250" w:rsidP="00EC2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b w:val="0"/>
                <w:bCs w:val="0"/>
              </w:rPr>
            </w:pPr>
            <w:r w:rsidRPr="004679C0">
              <w:rPr>
                <w:rFonts w:eastAsia="Times New Roman" w:cstheme="majorHAnsi"/>
                <w:color w:val="auto"/>
              </w:rPr>
              <w:t>Mean Relative Abundance</w:t>
            </w:r>
            <w:r w:rsidRPr="00B82186">
              <w:rPr>
                <w:rFonts w:eastAsia="Times New Roman" w:cstheme="majorHAnsi"/>
                <w:b w:val="0"/>
                <w:bCs w:val="0"/>
              </w:rPr>
              <w:t xml:space="preserve"> </w:t>
            </w:r>
            <w:r w:rsidRPr="004679C0">
              <w:rPr>
                <w:rFonts w:eastAsia="Times New Roman" w:cstheme="majorHAnsi"/>
                <w:color w:val="auto"/>
              </w:rPr>
              <w:t>(%)</w:t>
            </w:r>
          </w:p>
        </w:tc>
        <w:tc>
          <w:tcPr>
            <w:tcW w:w="3969" w:type="dxa"/>
            <w:noWrap/>
            <w:hideMark/>
          </w:tcPr>
          <w:p w:rsidR="00EC2250" w:rsidRPr="004679C0" w:rsidRDefault="00EC2250" w:rsidP="00EC2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auto"/>
              </w:rPr>
            </w:pPr>
            <w:r w:rsidRPr="004679C0">
              <w:rPr>
                <w:rFonts w:eastAsia="Times New Roman" w:cstheme="majorHAnsi"/>
                <w:color w:val="auto"/>
              </w:rPr>
              <w:t>Family</w:t>
            </w:r>
          </w:p>
        </w:tc>
        <w:tc>
          <w:tcPr>
            <w:tcW w:w="1701" w:type="dxa"/>
            <w:noWrap/>
            <w:hideMark/>
          </w:tcPr>
          <w:p w:rsidR="00EC2250" w:rsidRPr="004679C0" w:rsidRDefault="00EC2250" w:rsidP="00EC2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ajorHAnsi"/>
                <w:color w:val="auto"/>
              </w:rPr>
            </w:pPr>
            <w:r w:rsidRPr="004679C0">
              <w:rPr>
                <w:rFonts w:eastAsia="Times New Roman" w:cstheme="majorHAnsi"/>
                <w:color w:val="auto"/>
              </w:rPr>
              <w:t>Genus</w:t>
            </w:r>
          </w:p>
        </w:tc>
      </w:tr>
      <w:tr w:rsidR="00EC2250" w:rsidRPr="004679C0" w:rsidTr="00EC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EC2250" w:rsidRPr="004679C0" w:rsidRDefault="00EC2250" w:rsidP="00EC2250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TU_11970</w:t>
            </w:r>
          </w:p>
        </w:tc>
        <w:tc>
          <w:tcPr>
            <w:tcW w:w="1087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Winter</w:t>
            </w:r>
          </w:p>
        </w:tc>
        <w:tc>
          <w:tcPr>
            <w:tcW w:w="1417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33.3</w:t>
            </w:r>
          </w:p>
        </w:tc>
        <w:tc>
          <w:tcPr>
            <w:tcW w:w="1984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56</w:t>
            </w:r>
          </w:p>
        </w:tc>
        <w:tc>
          <w:tcPr>
            <w:tcW w:w="3969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4679C0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Malasseziales_family_incertae_sedis</w:t>
            </w:r>
            <w:proofErr w:type="spellEnd"/>
          </w:p>
        </w:tc>
        <w:tc>
          <w:tcPr>
            <w:tcW w:w="1701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4679C0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Malassezia</w:t>
            </w:r>
            <w:proofErr w:type="spellEnd"/>
          </w:p>
        </w:tc>
      </w:tr>
      <w:tr w:rsidR="00EC2250" w:rsidRPr="004679C0" w:rsidTr="00EC22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EC2250" w:rsidRPr="004679C0" w:rsidRDefault="00EC2250" w:rsidP="00EC2250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TU_5848</w:t>
            </w:r>
          </w:p>
        </w:tc>
        <w:tc>
          <w:tcPr>
            <w:tcW w:w="1087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pring</w:t>
            </w:r>
          </w:p>
        </w:tc>
        <w:tc>
          <w:tcPr>
            <w:tcW w:w="1417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0.2</w:t>
            </w:r>
          </w:p>
        </w:tc>
        <w:tc>
          <w:tcPr>
            <w:tcW w:w="1984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3969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4679C0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Malasseziales_family_incertae_sedis</w:t>
            </w:r>
            <w:proofErr w:type="spellEnd"/>
          </w:p>
        </w:tc>
        <w:tc>
          <w:tcPr>
            <w:tcW w:w="1701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4679C0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Malassezia</w:t>
            </w:r>
            <w:proofErr w:type="spellEnd"/>
          </w:p>
        </w:tc>
      </w:tr>
      <w:tr w:rsidR="00EC2250" w:rsidRPr="004679C0" w:rsidTr="00EC2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EC2250" w:rsidRPr="004679C0" w:rsidRDefault="00EC2250" w:rsidP="00EC2250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TU_10417</w:t>
            </w:r>
          </w:p>
        </w:tc>
        <w:tc>
          <w:tcPr>
            <w:tcW w:w="1087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Summer</w:t>
            </w:r>
          </w:p>
        </w:tc>
        <w:tc>
          <w:tcPr>
            <w:tcW w:w="1417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85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223.5</w:t>
            </w:r>
          </w:p>
        </w:tc>
        <w:tc>
          <w:tcPr>
            <w:tcW w:w="1984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</w:t>
            </w:r>
            <w:r w:rsidRPr="00B821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70</w:t>
            </w:r>
          </w:p>
        </w:tc>
        <w:tc>
          <w:tcPr>
            <w:tcW w:w="3969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4679C0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Capnodiales_family_incertae_sedis</w:t>
            </w:r>
            <w:proofErr w:type="spellEnd"/>
          </w:p>
        </w:tc>
        <w:tc>
          <w:tcPr>
            <w:tcW w:w="1701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</w:p>
        </w:tc>
      </w:tr>
      <w:tr w:rsidR="00EC2250" w:rsidRPr="004679C0" w:rsidTr="00EC22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0" w:type="dxa"/>
            <w:noWrap/>
            <w:hideMark/>
          </w:tcPr>
          <w:p w:rsidR="00EC2250" w:rsidRPr="004679C0" w:rsidRDefault="00EC2250" w:rsidP="00EC2250">
            <w:pPr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OTU_1384 </w:t>
            </w:r>
          </w:p>
        </w:tc>
        <w:tc>
          <w:tcPr>
            <w:tcW w:w="1087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Autumn</w:t>
            </w:r>
          </w:p>
        </w:tc>
        <w:tc>
          <w:tcPr>
            <w:tcW w:w="1417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19.8</w:t>
            </w:r>
          </w:p>
        </w:tc>
        <w:tc>
          <w:tcPr>
            <w:tcW w:w="1984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1"/>
                <w:szCs w:val="21"/>
              </w:rPr>
            </w:pPr>
            <w:r w:rsidRPr="004679C0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0.2</w:t>
            </w:r>
            <w:r w:rsidRPr="00B82186">
              <w:rPr>
                <w:rFonts w:ascii="Arial" w:eastAsia="Times New Roman" w:hAnsi="Arial" w:cs="Arial"/>
                <w:color w:val="000000"/>
                <w:sz w:val="21"/>
                <w:szCs w:val="21"/>
              </w:rPr>
              <w:t>3</w:t>
            </w:r>
          </w:p>
        </w:tc>
        <w:tc>
          <w:tcPr>
            <w:tcW w:w="3969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4679C0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Malasseziales_family_incertae_sedis</w:t>
            </w:r>
            <w:proofErr w:type="spellEnd"/>
          </w:p>
        </w:tc>
        <w:tc>
          <w:tcPr>
            <w:tcW w:w="1701" w:type="dxa"/>
            <w:noWrap/>
            <w:hideMark/>
          </w:tcPr>
          <w:p w:rsidR="00EC2250" w:rsidRPr="004679C0" w:rsidRDefault="00EC2250" w:rsidP="00EC2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4679C0">
              <w:rPr>
                <w:rFonts w:ascii="Arial" w:eastAsia="Times New Roman" w:hAnsi="Arial" w:cs="Arial"/>
                <w:i/>
                <w:color w:val="000000"/>
                <w:sz w:val="21"/>
                <w:szCs w:val="21"/>
              </w:rPr>
              <w:t>Malassezia</w:t>
            </w:r>
            <w:proofErr w:type="spellEnd"/>
          </w:p>
        </w:tc>
      </w:tr>
    </w:tbl>
    <w:p w:rsidR="00B82186" w:rsidRPr="00B82186" w:rsidRDefault="00B82186" w:rsidP="00B82186">
      <w:pPr>
        <w:rPr>
          <w:rFonts w:ascii="Arial" w:hAnsi="Arial" w:cs="Arial"/>
          <w:b/>
        </w:rPr>
      </w:pPr>
      <w:r w:rsidRPr="00B82186">
        <w:rPr>
          <w:rFonts w:ascii="Arial" w:hAnsi="Arial" w:cs="Arial"/>
          <w:b/>
        </w:rPr>
        <w:t>Table S1. Hub nodes in co-associatio</w:t>
      </w:r>
      <w:bookmarkStart w:id="0" w:name="_GoBack"/>
      <w:bookmarkEnd w:id="0"/>
      <w:r w:rsidRPr="00B82186">
        <w:rPr>
          <w:rFonts w:ascii="Arial" w:hAnsi="Arial" w:cs="Arial"/>
          <w:b/>
        </w:rPr>
        <w:t>n networks.</w:t>
      </w:r>
    </w:p>
    <w:sectPr w:rsidR="00B82186" w:rsidRPr="00B82186" w:rsidSect="00B8218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9C0"/>
    <w:rsid w:val="00004E96"/>
    <w:rsid w:val="00012742"/>
    <w:rsid w:val="0003320B"/>
    <w:rsid w:val="0003465D"/>
    <w:rsid w:val="00053C6E"/>
    <w:rsid w:val="00055BB9"/>
    <w:rsid w:val="00065E3C"/>
    <w:rsid w:val="00097A4F"/>
    <w:rsid w:val="000C05B6"/>
    <w:rsid w:val="000D52B1"/>
    <w:rsid w:val="000F065F"/>
    <w:rsid w:val="000F2017"/>
    <w:rsid w:val="00102303"/>
    <w:rsid w:val="0010406E"/>
    <w:rsid w:val="0011465B"/>
    <w:rsid w:val="00120E67"/>
    <w:rsid w:val="00127064"/>
    <w:rsid w:val="00130202"/>
    <w:rsid w:val="00137C30"/>
    <w:rsid w:val="00142112"/>
    <w:rsid w:val="00160D99"/>
    <w:rsid w:val="00162036"/>
    <w:rsid w:val="001735D6"/>
    <w:rsid w:val="001901C6"/>
    <w:rsid w:val="001A5875"/>
    <w:rsid w:val="001B4499"/>
    <w:rsid w:val="001C2C6F"/>
    <w:rsid w:val="001C52A3"/>
    <w:rsid w:val="001C572B"/>
    <w:rsid w:val="001C6916"/>
    <w:rsid w:val="001D4E76"/>
    <w:rsid w:val="001D5F3A"/>
    <w:rsid w:val="001E26B4"/>
    <w:rsid w:val="001E4461"/>
    <w:rsid w:val="001E4974"/>
    <w:rsid w:val="001E4D2A"/>
    <w:rsid w:val="001F5C86"/>
    <w:rsid w:val="00204052"/>
    <w:rsid w:val="002057C8"/>
    <w:rsid w:val="00211A4B"/>
    <w:rsid w:val="00220A0B"/>
    <w:rsid w:val="00230B5F"/>
    <w:rsid w:val="00237718"/>
    <w:rsid w:val="00242E39"/>
    <w:rsid w:val="00257A97"/>
    <w:rsid w:val="0026607C"/>
    <w:rsid w:val="00266A01"/>
    <w:rsid w:val="002726DD"/>
    <w:rsid w:val="00280E71"/>
    <w:rsid w:val="00295B86"/>
    <w:rsid w:val="002A27E4"/>
    <w:rsid w:val="002A664A"/>
    <w:rsid w:val="002B0E20"/>
    <w:rsid w:val="002B1EC8"/>
    <w:rsid w:val="002B5CBA"/>
    <w:rsid w:val="002C0ECC"/>
    <w:rsid w:val="002C4732"/>
    <w:rsid w:val="002C503D"/>
    <w:rsid w:val="002D2A2D"/>
    <w:rsid w:val="002D2E34"/>
    <w:rsid w:val="002E2982"/>
    <w:rsid w:val="002F6517"/>
    <w:rsid w:val="003153A6"/>
    <w:rsid w:val="00315B78"/>
    <w:rsid w:val="0032747A"/>
    <w:rsid w:val="003279F8"/>
    <w:rsid w:val="003305BD"/>
    <w:rsid w:val="00331884"/>
    <w:rsid w:val="0035727E"/>
    <w:rsid w:val="00357EDD"/>
    <w:rsid w:val="003723F1"/>
    <w:rsid w:val="00391BE4"/>
    <w:rsid w:val="00395F1B"/>
    <w:rsid w:val="003D1EA5"/>
    <w:rsid w:val="00411070"/>
    <w:rsid w:val="00411672"/>
    <w:rsid w:val="00414EAD"/>
    <w:rsid w:val="00424A02"/>
    <w:rsid w:val="00425E9A"/>
    <w:rsid w:val="00426E76"/>
    <w:rsid w:val="00430B14"/>
    <w:rsid w:val="00430B6F"/>
    <w:rsid w:val="00452C60"/>
    <w:rsid w:val="00453AA6"/>
    <w:rsid w:val="00463441"/>
    <w:rsid w:val="004649C7"/>
    <w:rsid w:val="004679C0"/>
    <w:rsid w:val="00467DC9"/>
    <w:rsid w:val="00485C5A"/>
    <w:rsid w:val="00486A6D"/>
    <w:rsid w:val="004960D3"/>
    <w:rsid w:val="004B51FF"/>
    <w:rsid w:val="004B6502"/>
    <w:rsid w:val="004C1B94"/>
    <w:rsid w:val="004C72C6"/>
    <w:rsid w:val="004D35C2"/>
    <w:rsid w:val="004D3DA3"/>
    <w:rsid w:val="004D7D77"/>
    <w:rsid w:val="004E6B29"/>
    <w:rsid w:val="004F3D84"/>
    <w:rsid w:val="005057FF"/>
    <w:rsid w:val="0052012B"/>
    <w:rsid w:val="00547A43"/>
    <w:rsid w:val="005877BA"/>
    <w:rsid w:val="00594F2A"/>
    <w:rsid w:val="005B3523"/>
    <w:rsid w:val="005C3F0D"/>
    <w:rsid w:val="005C6F19"/>
    <w:rsid w:val="005D2E41"/>
    <w:rsid w:val="005D58F4"/>
    <w:rsid w:val="005D5A89"/>
    <w:rsid w:val="005E52B6"/>
    <w:rsid w:val="005F013C"/>
    <w:rsid w:val="005F1BE8"/>
    <w:rsid w:val="005F61CE"/>
    <w:rsid w:val="005F69B5"/>
    <w:rsid w:val="0061360C"/>
    <w:rsid w:val="00617740"/>
    <w:rsid w:val="006208BD"/>
    <w:rsid w:val="006303B8"/>
    <w:rsid w:val="006416C4"/>
    <w:rsid w:val="00642FEF"/>
    <w:rsid w:val="00671823"/>
    <w:rsid w:val="00674BDA"/>
    <w:rsid w:val="00692670"/>
    <w:rsid w:val="006A423F"/>
    <w:rsid w:val="006A6288"/>
    <w:rsid w:val="006B02F6"/>
    <w:rsid w:val="006D23FE"/>
    <w:rsid w:val="006F28F4"/>
    <w:rsid w:val="0072432C"/>
    <w:rsid w:val="007410DE"/>
    <w:rsid w:val="00741695"/>
    <w:rsid w:val="00741AAA"/>
    <w:rsid w:val="00765628"/>
    <w:rsid w:val="00770A79"/>
    <w:rsid w:val="00780F58"/>
    <w:rsid w:val="00794548"/>
    <w:rsid w:val="007A0311"/>
    <w:rsid w:val="007A2535"/>
    <w:rsid w:val="007B1B75"/>
    <w:rsid w:val="007C606B"/>
    <w:rsid w:val="007D1210"/>
    <w:rsid w:val="007D151E"/>
    <w:rsid w:val="007D27D1"/>
    <w:rsid w:val="007D37C7"/>
    <w:rsid w:val="007D3DA4"/>
    <w:rsid w:val="007E2F40"/>
    <w:rsid w:val="00803D44"/>
    <w:rsid w:val="00816F58"/>
    <w:rsid w:val="00836B78"/>
    <w:rsid w:val="00850EBE"/>
    <w:rsid w:val="00853A7E"/>
    <w:rsid w:val="00854755"/>
    <w:rsid w:val="00854809"/>
    <w:rsid w:val="00862649"/>
    <w:rsid w:val="00872BA1"/>
    <w:rsid w:val="00875852"/>
    <w:rsid w:val="0088603B"/>
    <w:rsid w:val="00886562"/>
    <w:rsid w:val="00890772"/>
    <w:rsid w:val="00894B80"/>
    <w:rsid w:val="008968F1"/>
    <w:rsid w:val="008C6A6C"/>
    <w:rsid w:val="008D3B53"/>
    <w:rsid w:val="008F3231"/>
    <w:rsid w:val="00901A9A"/>
    <w:rsid w:val="00905FB7"/>
    <w:rsid w:val="009220F5"/>
    <w:rsid w:val="009251CD"/>
    <w:rsid w:val="0092603D"/>
    <w:rsid w:val="00937205"/>
    <w:rsid w:val="0093754A"/>
    <w:rsid w:val="009401F1"/>
    <w:rsid w:val="00941912"/>
    <w:rsid w:val="00941A44"/>
    <w:rsid w:val="00950612"/>
    <w:rsid w:val="00950883"/>
    <w:rsid w:val="0096413F"/>
    <w:rsid w:val="00965E84"/>
    <w:rsid w:val="009D112C"/>
    <w:rsid w:val="009F773C"/>
    <w:rsid w:val="00A1007A"/>
    <w:rsid w:val="00A11393"/>
    <w:rsid w:val="00A11E6B"/>
    <w:rsid w:val="00A33F80"/>
    <w:rsid w:val="00A973C9"/>
    <w:rsid w:val="00AA2170"/>
    <w:rsid w:val="00AE3221"/>
    <w:rsid w:val="00B057A2"/>
    <w:rsid w:val="00B06377"/>
    <w:rsid w:val="00B23FD1"/>
    <w:rsid w:val="00B243D2"/>
    <w:rsid w:val="00B2559A"/>
    <w:rsid w:val="00B3118E"/>
    <w:rsid w:val="00B330F1"/>
    <w:rsid w:val="00B35BC7"/>
    <w:rsid w:val="00B41F9D"/>
    <w:rsid w:val="00B46295"/>
    <w:rsid w:val="00B52018"/>
    <w:rsid w:val="00B61E40"/>
    <w:rsid w:val="00B62D5B"/>
    <w:rsid w:val="00B66A7A"/>
    <w:rsid w:val="00B66E21"/>
    <w:rsid w:val="00B7044A"/>
    <w:rsid w:val="00B82186"/>
    <w:rsid w:val="00B82BB3"/>
    <w:rsid w:val="00B908BE"/>
    <w:rsid w:val="00B95056"/>
    <w:rsid w:val="00BB734A"/>
    <w:rsid w:val="00BC033A"/>
    <w:rsid w:val="00BC71D4"/>
    <w:rsid w:val="00BC771F"/>
    <w:rsid w:val="00BD7288"/>
    <w:rsid w:val="00BE7D1E"/>
    <w:rsid w:val="00BF0235"/>
    <w:rsid w:val="00C04AD0"/>
    <w:rsid w:val="00C216A5"/>
    <w:rsid w:val="00C22CF1"/>
    <w:rsid w:val="00C2493A"/>
    <w:rsid w:val="00C25B88"/>
    <w:rsid w:val="00C301B8"/>
    <w:rsid w:val="00C40C7A"/>
    <w:rsid w:val="00C51DCF"/>
    <w:rsid w:val="00C65309"/>
    <w:rsid w:val="00C704FD"/>
    <w:rsid w:val="00C83396"/>
    <w:rsid w:val="00C953DC"/>
    <w:rsid w:val="00C9755F"/>
    <w:rsid w:val="00C9774E"/>
    <w:rsid w:val="00CA4634"/>
    <w:rsid w:val="00CC01C2"/>
    <w:rsid w:val="00CD59E8"/>
    <w:rsid w:val="00CD642C"/>
    <w:rsid w:val="00CE17FE"/>
    <w:rsid w:val="00D02CCD"/>
    <w:rsid w:val="00D05CBD"/>
    <w:rsid w:val="00D245F1"/>
    <w:rsid w:val="00D269E9"/>
    <w:rsid w:val="00D37F7C"/>
    <w:rsid w:val="00D4167B"/>
    <w:rsid w:val="00D45F24"/>
    <w:rsid w:val="00D4617D"/>
    <w:rsid w:val="00D62534"/>
    <w:rsid w:val="00D66A22"/>
    <w:rsid w:val="00D80B74"/>
    <w:rsid w:val="00D80C49"/>
    <w:rsid w:val="00D95C07"/>
    <w:rsid w:val="00DA3698"/>
    <w:rsid w:val="00DB2E73"/>
    <w:rsid w:val="00DB7E46"/>
    <w:rsid w:val="00DC3813"/>
    <w:rsid w:val="00DE005F"/>
    <w:rsid w:val="00DE3C95"/>
    <w:rsid w:val="00DF2DE1"/>
    <w:rsid w:val="00E009D0"/>
    <w:rsid w:val="00E02DF6"/>
    <w:rsid w:val="00E107CB"/>
    <w:rsid w:val="00E127A1"/>
    <w:rsid w:val="00E16D58"/>
    <w:rsid w:val="00E26B64"/>
    <w:rsid w:val="00E5254E"/>
    <w:rsid w:val="00E7204A"/>
    <w:rsid w:val="00E7476B"/>
    <w:rsid w:val="00E83406"/>
    <w:rsid w:val="00EA4283"/>
    <w:rsid w:val="00EB53D0"/>
    <w:rsid w:val="00EB6027"/>
    <w:rsid w:val="00EB7465"/>
    <w:rsid w:val="00EC2250"/>
    <w:rsid w:val="00EF2B65"/>
    <w:rsid w:val="00EF4231"/>
    <w:rsid w:val="00F01CD4"/>
    <w:rsid w:val="00F13B85"/>
    <w:rsid w:val="00F14B35"/>
    <w:rsid w:val="00F175E2"/>
    <w:rsid w:val="00F32DC6"/>
    <w:rsid w:val="00F340EE"/>
    <w:rsid w:val="00F345D2"/>
    <w:rsid w:val="00F34738"/>
    <w:rsid w:val="00F34C7E"/>
    <w:rsid w:val="00F43E3E"/>
    <w:rsid w:val="00F50EA1"/>
    <w:rsid w:val="00F5389F"/>
    <w:rsid w:val="00F757C6"/>
    <w:rsid w:val="00F86674"/>
    <w:rsid w:val="00F872C2"/>
    <w:rsid w:val="00FA1A7E"/>
    <w:rsid w:val="00FA4D8A"/>
    <w:rsid w:val="00FA5CC6"/>
    <w:rsid w:val="00FC749B"/>
    <w:rsid w:val="00FF0CED"/>
    <w:rsid w:val="00FF2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D8418"/>
  <w15:chartTrackingRefBased/>
  <w15:docId w15:val="{60541FBD-9F6E-5540-948B-23854F0EA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679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467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6">
    <w:name w:val="Grid Table 4 Accent 6"/>
    <w:basedOn w:val="TableNormal"/>
    <w:uiPriority w:val="49"/>
    <w:rsid w:val="00315B7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5">
    <w:name w:val="Grid Table 4 Accent 5"/>
    <w:basedOn w:val="TableNormal"/>
    <w:uiPriority w:val="49"/>
    <w:rsid w:val="00315B7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1">
    <w:name w:val="Grid Table 5 Dark Accent 1"/>
    <w:basedOn w:val="TableNormal"/>
    <w:uiPriority w:val="50"/>
    <w:rsid w:val="00315B78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4-Accent4">
    <w:name w:val="Grid Table 4 Accent 4"/>
    <w:basedOn w:val="TableNormal"/>
    <w:uiPriority w:val="49"/>
    <w:rsid w:val="00315B78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07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0C701C-6339-4374-AAB4-1BEBEC706B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64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TONG Xinzhao</dc:creator>
  <cp:keywords/>
  <dc:description/>
  <cp:lastModifiedBy>Patrick Lee</cp:lastModifiedBy>
  <cp:revision>2</cp:revision>
  <dcterms:created xsi:type="dcterms:W3CDTF">2018-12-05T02:42:00Z</dcterms:created>
  <dcterms:modified xsi:type="dcterms:W3CDTF">2018-12-05T08:22:00Z</dcterms:modified>
</cp:coreProperties>
</file>